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1A44E" w14:textId="77777777" w:rsidR="00176011" w:rsidRPr="00F9380E" w:rsidRDefault="00176011" w:rsidP="00176011">
      <w:pPr>
        <w:pStyle w:val="Heading1"/>
        <w:spacing w:before="0"/>
        <w:jc w:val="both"/>
        <w:rPr>
          <w:rFonts w:cs="Arial"/>
          <w:sz w:val="24"/>
          <w:szCs w:val="24"/>
        </w:rPr>
      </w:pPr>
      <w:r w:rsidRPr="00F9380E">
        <w:rPr>
          <w:rFonts w:cs="Arial"/>
          <w:sz w:val="24"/>
          <w:szCs w:val="24"/>
        </w:rPr>
        <w:t>Supplementary Materials</w:t>
      </w:r>
    </w:p>
    <w:p w14:paraId="62091555" w14:textId="77777777" w:rsidR="00176011" w:rsidRDefault="00176011" w:rsidP="00176011">
      <w:pPr>
        <w:pStyle w:val="Heading1"/>
        <w:spacing w:before="0"/>
        <w:jc w:val="both"/>
        <w:rPr>
          <w:rFonts w:cs="Arial"/>
          <w:sz w:val="22"/>
        </w:rPr>
      </w:pPr>
    </w:p>
    <w:p w14:paraId="11844548" w14:textId="77777777" w:rsidR="00176011" w:rsidRPr="001809A4" w:rsidRDefault="00176011" w:rsidP="00176011">
      <w:pPr>
        <w:pStyle w:val="Heading1"/>
        <w:spacing w:before="0"/>
        <w:jc w:val="both"/>
        <w:rPr>
          <w:rFonts w:cs="Arial"/>
          <w:b w:val="0"/>
          <w:bCs/>
          <w:sz w:val="22"/>
        </w:rPr>
      </w:pPr>
      <w:r w:rsidRPr="001809A4">
        <w:rPr>
          <w:rFonts w:cs="Arial"/>
          <w:b w:val="0"/>
          <w:bCs/>
          <w:sz w:val="22"/>
        </w:rPr>
        <w:t>Supplementary Table S1: Number of hybrids evaluated for FAW resistance traits</w:t>
      </w:r>
    </w:p>
    <w:tbl>
      <w:tblPr>
        <w:tblW w:w="12990" w:type="dxa"/>
        <w:tblInd w:w="108" w:type="dxa"/>
        <w:tblLook w:val="04A0" w:firstRow="1" w:lastRow="0" w:firstColumn="1" w:lastColumn="0" w:noHBand="0" w:noVBand="1"/>
      </w:tblPr>
      <w:tblGrid>
        <w:gridCol w:w="601"/>
        <w:gridCol w:w="2963"/>
        <w:gridCol w:w="550"/>
        <w:gridCol w:w="2829"/>
        <w:gridCol w:w="550"/>
        <w:gridCol w:w="2829"/>
        <w:gridCol w:w="550"/>
        <w:gridCol w:w="2496"/>
      </w:tblGrid>
      <w:tr w:rsidR="00176011" w:rsidRPr="00BE6199" w14:paraId="1A9F2F81" w14:textId="77777777" w:rsidTr="00531728">
        <w:trPr>
          <w:trHeight w:val="113"/>
        </w:trPr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2A81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8028D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6C6E5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919B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BF869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7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5D52B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Hybrid</w:t>
            </w:r>
          </w:p>
        </w:tc>
        <w:tc>
          <w:tcPr>
            <w:tcW w:w="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FCABA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1484A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Hybrid</w:t>
            </w:r>
          </w:p>
        </w:tc>
      </w:tr>
      <w:tr w:rsidR="00176011" w:rsidRPr="00A55ADA" w14:paraId="05310F89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E1B9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49E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IR04005/CKDHL02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37CD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ACE9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60/CKDHL1660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27D6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F14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KSBL100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A43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4B5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60/CLRCY039</w:t>
            </w:r>
          </w:p>
        </w:tc>
      </w:tr>
      <w:tr w:rsidR="00176011" w:rsidRPr="00A55ADA" w14:paraId="41494A36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BB9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2189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0214/CKSBL100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7FE1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9EE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153/CKDHL1660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A8D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0EAD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ML560/CKSBL100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D7E3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B25E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153/CLRCY039</w:t>
            </w:r>
          </w:p>
        </w:tc>
      </w:tr>
      <w:tr w:rsidR="00176011" w:rsidRPr="00A55ADA" w14:paraId="50780D6F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BDCE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468E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KDHL02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6A57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3A4A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KDHL1660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1E294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1C5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08/CKSBL100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D209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06A3A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LRCY039</w:t>
            </w:r>
          </w:p>
        </w:tc>
      </w:tr>
      <w:tr w:rsidR="00176011" w:rsidRPr="00A55ADA" w14:paraId="592C91C6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376A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9A0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KDHL02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B592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E7B8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KDHL1660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D90E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7DC1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KSBL100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DDF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AC38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LRCY039</w:t>
            </w:r>
          </w:p>
        </w:tc>
      </w:tr>
      <w:tr w:rsidR="00176011" w:rsidRPr="00A55ADA" w14:paraId="505FEE1B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13073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653F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7/CKDHL02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07F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E6B2A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LRCY039/CKDHL1660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F02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6728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KSBL100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D329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8228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ML560/CLRCY039</w:t>
            </w:r>
          </w:p>
        </w:tc>
      </w:tr>
      <w:tr w:rsidR="00176011" w:rsidRPr="00A55ADA" w14:paraId="64B61EF6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56C8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3E96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39/CKDHL02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2D51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58AA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ML560/CKDHL1660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63C3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B8C5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7/CKSBL100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A116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0405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0214/CML22</w:t>
            </w:r>
          </w:p>
        </w:tc>
      </w:tr>
      <w:tr w:rsidR="00176011" w:rsidRPr="00A55ADA" w14:paraId="0AAF2167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B9D4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BDA8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43/CKDHL02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1EB9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66317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08/CKIR040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58E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4415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39/CKSBL100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2D6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767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121320/CML22</w:t>
            </w:r>
          </w:p>
        </w:tc>
      </w:tr>
      <w:tr w:rsidR="00176011" w:rsidRPr="00A55ADA" w14:paraId="275DAE1D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11733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F4DD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60/CKDHL02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AD82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2B5F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KIR040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9881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16129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43/CKSBL100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22A3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784A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164271/CML22</w:t>
            </w:r>
          </w:p>
        </w:tc>
      </w:tr>
      <w:tr w:rsidR="00176011" w:rsidRPr="00A55ADA" w14:paraId="1C6F3567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D5DE2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8EA7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153/CKDHL02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8778E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6917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KIR040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5D6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7EFA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KSBL100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240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CE30D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166075/CML22</w:t>
            </w:r>
          </w:p>
        </w:tc>
      </w:tr>
      <w:tr w:rsidR="00176011" w:rsidRPr="00A55ADA" w14:paraId="3C0C963B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756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5BB9A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KDHL02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D717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668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7/CKIR040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DBFF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C43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KSBL100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5DB2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63F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IR04005/CML22</w:t>
            </w:r>
          </w:p>
        </w:tc>
      </w:tr>
      <w:tr w:rsidR="00176011" w:rsidRPr="00A55ADA" w14:paraId="18E88AB5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224F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187B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KDHL02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C9C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A4E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39/CKIR040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9D04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624B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ML560/CKSBL1006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A7CC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2FAB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08/CML22</w:t>
            </w:r>
          </w:p>
        </w:tc>
      </w:tr>
      <w:tr w:rsidR="00176011" w:rsidRPr="00A55ADA" w14:paraId="134B2190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07E3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69E8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ML560/CKDHL02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8A5F8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203E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43/CKIR040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BBD1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443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IR04005/CKSBL101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C3B5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E024D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ML22</w:t>
            </w:r>
          </w:p>
        </w:tc>
      </w:tr>
      <w:tr w:rsidR="00176011" w:rsidRPr="00A55ADA" w14:paraId="285D5316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3FC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233B8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0214/CKDHL1213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FAC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65F7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60/CKIR040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45FE4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7948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08/CKSBL101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959F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E62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0/CML22</w:t>
            </w:r>
          </w:p>
        </w:tc>
      </w:tr>
      <w:tr w:rsidR="00176011" w:rsidRPr="00A55ADA" w14:paraId="24DF2E7B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93754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5E2B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IR04005/CKDHL1213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6A7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3399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KIR040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48B1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800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KSBL101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2CB7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58F2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ML22</w:t>
            </w:r>
          </w:p>
        </w:tc>
      </w:tr>
      <w:tr w:rsidR="00176011" w:rsidRPr="00A55ADA" w14:paraId="049D8AB2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6F41C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9E5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08/CKDHL1213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D349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5809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KIR040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13CE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AB1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KSBL101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6DF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63F5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7/CML22</w:t>
            </w:r>
          </w:p>
        </w:tc>
      </w:tr>
      <w:tr w:rsidR="00176011" w:rsidRPr="00A55ADA" w14:paraId="1A9A4337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763A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A655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KDHL1213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8A87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6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161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ML560/CKIR0400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3466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523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7/CKSBL101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BA53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8F9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39/CML22</w:t>
            </w:r>
          </w:p>
        </w:tc>
      </w:tr>
      <w:tr w:rsidR="00176011" w:rsidRPr="00A55ADA" w14:paraId="54A80C37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4F0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76CB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0/CKDHL1213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4381E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99FB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KSBL100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91B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F51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39/CKSBL101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3944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AB3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43/CML22</w:t>
            </w:r>
          </w:p>
        </w:tc>
      </w:tr>
      <w:tr w:rsidR="00176011" w:rsidRPr="00A55ADA" w14:paraId="0C7678FC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77B7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8A3D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KDHL1213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0912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D93F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08/CKSBL10026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1A5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FD8E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43/CKSBL101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FFC8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9BA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60/CML22</w:t>
            </w:r>
          </w:p>
        </w:tc>
      </w:tr>
      <w:tr w:rsidR="00176011" w:rsidRPr="00A55ADA" w14:paraId="6F160120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1AF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364A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121320/CKSBL100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8B34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06F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7/CKSBL100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C044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5D3AF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60/CKSBL101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6B863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A9A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153/CML22</w:t>
            </w:r>
          </w:p>
        </w:tc>
      </w:tr>
      <w:tr w:rsidR="00176011" w:rsidRPr="00A55ADA" w14:paraId="70E9952A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1A11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D85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39/CKDHL1213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629C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C39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39/CKSBL100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BD47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A37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KSBL101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EC5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46167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ML22</w:t>
            </w:r>
          </w:p>
        </w:tc>
      </w:tr>
      <w:tr w:rsidR="00176011" w:rsidRPr="00A55ADA" w14:paraId="51BC1295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69EA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8010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43/CKDHL1213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BA31C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D4CE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KSBL100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0AB1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FAF2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KSBL101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FD2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A19C9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89/CML22</w:t>
            </w:r>
          </w:p>
        </w:tc>
      </w:tr>
      <w:tr w:rsidR="00176011" w:rsidRPr="00A55ADA" w14:paraId="5B7B84C7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B186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41E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60/CKDHL1213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0840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A20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KSBL1000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7EE6F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EBA5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ML560/CKSBL1015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F22E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B55D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ML22</w:t>
            </w:r>
          </w:p>
        </w:tc>
      </w:tr>
      <w:tr w:rsidR="00176011" w:rsidRPr="00A55ADA" w14:paraId="53A7C618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B7E3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84107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153/CKDHL1213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80E8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3C8B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KSBL1001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686E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05D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KSPL1000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3C88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5EED2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LRCY039/CML22</w:t>
            </w:r>
          </w:p>
        </w:tc>
      </w:tr>
      <w:tr w:rsidR="00176011" w:rsidRPr="00A55ADA" w14:paraId="67C99800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7323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FF8D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KDHL1213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8509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C88AF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KSBL1001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4FF4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2E3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KSPL1000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CCA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7ED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ML560/CML22</w:t>
            </w:r>
          </w:p>
        </w:tc>
      </w:tr>
      <w:tr w:rsidR="00176011" w:rsidRPr="00A55ADA" w14:paraId="4F1ADFD6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18CF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8AC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KDHL1213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C184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AFA9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KSBL1001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9D8C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AB59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0214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449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CEE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ML560/CKSBL10008</w:t>
            </w:r>
          </w:p>
        </w:tc>
      </w:tr>
      <w:tr w:rsidR="00176011" w:rsidRPr="00A55ADA" w14:paraId="353B2974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FADE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0697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ML560/CKDHL1213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BB6E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ADD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0/CKDHL0214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E1C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5677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121320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1818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137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ML560</w:t>
            </w:r>
          </w:p>
        </w:tc>
      </w:tr>
      <w:tr w:rsidR="00176011" w:rsidRPr="00A55ADA" w14:paraId="5F6E6BCA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23D4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49F2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0214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278CC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0E037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IR04005/CKSBL100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47A3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DC2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164271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41CF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73A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ML560</w:t>
            </w:r>
          </w:p>
        </w:tc>
      </w:tr>
      <w:tr w:rsidR="00176011" w:rsidRPr="00A55ADA" w14:paraId="1D65B841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FEF9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611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121320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45F8A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DCBE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08/CKSBL100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33EC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C8D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166075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AD5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604F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7/CML560</w:t>
            </w:r>
          </w:p>
        </w:tc>
      </w:tr>
      <w:tr w:rsidR="00176011" w:rsidRPr="00A55ADA" w14:paraId="06AC6208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4B56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052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166075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53A8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072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KSBL100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B788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5A9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IR04005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B3FFF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F2E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39/CML560</w:t>
            </w:r>
          </w:p>
        </w:tc>
      </w:tr>
      <w:tr w:rsidR="00176011" w:rsidRPr="00A55ADA" w14:paraId="084B2DD5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97A8A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ECB5D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IR04005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705A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EDDB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KSBL100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EDEC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6508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08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A5C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4372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ML560</w:t>
            </w:r>
          </w:p>
        </w:tc>
      </w:tr>
      <w:tr w:rsidR="00176011" w:rsidRPr="00A55ADA" w14:paraId="713AD76D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9E772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DA8E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08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D40C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A8E79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7/CKSBL100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87AE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A023E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4CACF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52935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ML560</w:t>
            </w:r>
          </w:p>
        </w:tc>
      </w:tr>
      <w:tr w:rsidR="00176011" w:rsidRPr="00A55ADA" w14:paraId="553F47FF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767E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9B065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C677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AB0C8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39/CKSBL100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8B58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B2FE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0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AD24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0317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0214/CML71</w:t>
            </w:r>
          </w:p>
        </w:tc>
      </w:tr>
      <w:tr w:rsidR="00176011" w:rsidRPr="00A55ADA" w14:paraId="24CEAF13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D5C7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32D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0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821F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C55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43/CKSBL100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773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4035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24F1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A1CC7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121320/CML71</w:t>
            </w:r>
          </w:p>
        </w:tc>
      </w:tr>
      <w:tr w:rsidR="00176011" w:rsidRPr="00A55ADA" w14:paraId="307EF929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28E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lastRenderedPageBreak/>
              <w:t>34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AD7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5526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B6A3E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60/CKSBL100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CBC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6F1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7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1FC14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4C62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164271/CML71</w:t>
            </w:r>
          </w:p>
        </w:tc>
      </w:tr>
      <w:tr w:rsidR="00176011" w:rsidRPr="00A55ADA" w14:paraId="6B9CA7E2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5E28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DEA37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7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16F9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123E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153/CKSBL100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24EA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E50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39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E92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25FA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166075/CML71</w:t>
            </w:r>
          </w:p>
        </w:tc>
      </w:tr>
      <w:tr w:rsidR="00176011" w:rsidRPr="00A55ADA" w14:paraId="5505CC68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6E8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155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39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05F8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B56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KSBL100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7CF2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229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43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EAF34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1CE7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IR04005/CML71</w:t>
            </w:r>
          </w:p>
        </w:tc>
      </w:tr>
      <w:tr w:rsidR="00176011" w:rsidRPr="00A55ADA" w14:paraId="4FABAEC8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F84F3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C4FF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43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3BF71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44BA9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KSBL100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64BE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986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60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76EC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5E47F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08/CML71</w:t>
            </w:r>
          </w:p>
        </w:tc>
      </w:tr>
      <w:tr w:rsidR="00176011" w:rsidRPr="00A55ADA" w14:paraId="05A47090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D15E9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4AA8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60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3060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B26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ML560/CKSBL10020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EE6F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F5EA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153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C077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E606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ML71</w:t>
            </w:r>
          </w:p>
        </w:tc>
      </w:tr>
      <w:tr w:rsidR="00176011" w:rsidRPr="00A55ADA" w14:paraId="1B4CD885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F997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9CEF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153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29DA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3677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KSBL100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F157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62A8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DAEE2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E48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0/CML71</w:t>
            </w:r>
          </w:p>
        </w:tc>
      </w:tr>
      <w:tr w:rsidR="00176011" w:rsidRPr="00A55ADA" w14:paraId="1C1805F6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2DDF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AFC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871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60AA5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KSBL100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554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550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28F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D1DAB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ML71</w:t>
            </w:r>
          </w:p>
        </w:tc>
      </w:tr>
      <w:tr w:rsidR="00176011" w:rsidRPr="00A55ADA" w14:paraId="6103C9CF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63D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09A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028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15A4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KSBL100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1CF01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387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LRCY039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5A83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E190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7/CML71</w:t>
            </w:r>
          </w:p>
        </w:tc>
      </w:tr>
      <w:tr w:rsidR="00176011" w:rsidRPr="00A55ADA" w14:paraId="5A14D3C9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EC21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975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LRCY039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A6E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55C5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KSBL10027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3C9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A0E0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ML560/CKSPL1008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CE1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C34B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39/CML71</w:t>
            </w:r>
          </w:p>
        </w:tc>
      </w:tr>
      <w:tr w:rsidR="00176011" w:rsidRPr="00A55ADA" w14:paraId="14F4AABB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DA10E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88A86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ML560/CKDHL164271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1B03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FDE2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KSBL100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9EFF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35295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KSPL10158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15F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831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43/CML71</w:t>
            </w:r>
          </w:p>
        </w:tc>
      </w:tr>
      <w:tr w:rsidR="00176011" w:rsidRPr="00A55ADA" w14:paraId="552ADD6B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8E72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5BF7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0214/CKDHL1660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078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403A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KSBL100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DE0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1D7E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0214/CLRCY0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1CA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F1A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60/CML71</w:t>
            </w:r>
          </w:p>
        </w:tc>
      </w:tr>
      <w:tr w:rsidR="00176011" w:rsidRPr="00A55ADA" w14:paraId="78919670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3E97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163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121320/CKDHL1660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7939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394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7/CKSBL100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3946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FC89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DHL121320/CLRCY0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DFE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2430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153/CML71</w:t>
            </w:r>
          </w:p>
        </w:tc>
      </w:tr>
      <w:tr w:rsidR="00176011" w:rsidRPr="00A55ADA" w14:paraId="794E8136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54A6A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8492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IR04005/CKDHL1660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BA7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4B8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KSBL100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D567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DB11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IR04005/CLRCY0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F0BE2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98D1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ML71</w:t>
            </w:r>
          </w:p>
        </w:tc>
      </w:tr>
      <w:tr w:rsidR="00176011" w:rsidRPr="00A55ADA" w14:paraId="7D47A9E2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EC0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9D3F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08/CKDHL1660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2A4B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3FC2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KSBL100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1DE6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EE1B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08/CLRCY0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4492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E68D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89/CML71</w:t>
            </w:r>
          </w:p>
        </w:tc>
      </w:tr>
      <w:tr w:rsidR="00176011" w:rsidRPr="00A55ADA" w14:paraId="66D72EA0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3764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2CD92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KDHL1660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368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ABE3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08/CKSBL100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6DFB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0FE18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LRCY0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A24F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5E09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158/CML71</w:t>
            </w:r>
          </w:p>
        </w:tc>
      </w:tr>
      <w:tr w:rsidR="00176011" w:rsidRPr="00A55ADA" w14:paraId="3CCB3638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8DAC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E409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0/CKDHL1660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2455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69C68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11/CKSBL100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1F38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96E3A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0/CLRCY0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67A76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077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LRCY039/CML71</w:t>
            </w:r>
          </w:p>
        </w:tc>
      </w:tr>
      <w:tr w:rsidR="00176011" w:rsidRPr="00A55ADA" w14:paraId="69015ED0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D6B6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F23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KDHL1660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EEC3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61B8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KSBL100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C9021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3C59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6/CLRCY0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ED8F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6EE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ML22/CML71</w:t>
            </w:r>
          </w:p>
        </w:tc>
      </w:tr>
      <w:tr w:rsidR="00176011" w:rsidRPr="00A55ADA" w14:paraId="217A401E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F50CA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3F8F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7/CKDHL1660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21343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C1A9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7/CKSBL100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65D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981F5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27/CLRCY0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399E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5A47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ML560/CML71</w:t>
            </w:r>
          </w:p>
        </w:tc>
      </w:tr>
      <w:tr w:rsidR="00176011" w:rsidRPr="00A55ADA" w14:paraId="3B697F5E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A8F12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8D04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39/CKDHL166075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A660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7522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39/CKSBL10043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8566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27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4710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39/CLRCY039</w:t>
            </w:r>
          </w:p>
        </w:tc>
        <w:tc>
          <w:tcPr>
            <w:tcW w:w="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AEC8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2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E4D5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sz w:val="20"/>
                <w:szCs w:val="20"/>
              </w:rPr>
            </w:pPr>
          </w:p>
        </w:tc>
      </w:tr>
      <w:tr w:rsidR="00176011" w:rsidRPr="00A55ADA" w14:paraId="151A83BE" w14:textId="77777777" w:rsidTr="00531728">
        <w:trPr>
          <w:trHeight w:val="113"/>
        </w:trPr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817A2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BF7D9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43/CKDHL166075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0E3BD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DAF1D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PL10007/CKSBL10043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3C347" w14:textId="77777777" w:rsidR="00176011" w:rsidRPr="00A55ADA" w:rsidRDefault="00176011" w:rsidP="00531728">
            <w:pPr>
              <w:spacing w:after="0"/>
              <w:jc w:val="righ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27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7492C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CKSBL10043/CLRCY039</w:t>
            </w:r>
          </w:p>
        </w:tc>
        <w:tc>
          <w:tcPr>
            <w:tcW w:w="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ED050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A50CD" w14:textId="77777777" w:rsidR="00176011" w:rsidRPr="00A55ADA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A55ADA">
              <w:rPr>
                <w:rFonts w:eastAsia="Times New Roman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353CDD80" w14:textId="77777777" w:rsidR="00176011" w:rsidRDefault="00176011" w:rsidP="00176011">
      <w:pPr>
        <w:pStyle w:val="Heading1"/>
        <w:spacing w:before="0"/>
        <w:jc w:val="both"/>
        <w:rPr>
          <w:rFonts w:cs="Arial"/>
          <w:sz w:val="22"/>
        </w:rPr>
      </w:pPr>
      <w:r>
        <w:rPr>
          <w:rFonts w:cs="Arial"/>
          <w:sz w:val="22"/>
        </w:rPr>
        <w:br w:type="page"/>
      </w:r>
    </w:p>
    <w:p w14:paraId="7B0A4A4B" w14:textId="77777777" w:rsidR="00176011" w:rsidRDefault="00176011" w:rsidP="00176011">
      <w:pPr>
        <w:spacing w:after="0"/>
        <w:jc w:val="left"/>
        <w:rPr>
          <w:rFonts w:eastAsia="Times New Roman" w:cs="Arial"/>
          <w:b/>
          <w:sz w:val="22"/>
        </w:rPr>
      </w:pPr>
    </w:p>
    <w:p w14:paraId="54D1146F" w14:textId="77777777" w:rsidR="00176011" w:rsidRPr="00044CB2" w:rsidRDefault="00176011" w:rsidP="00176011">
      <w:r w:rsidRPr="00F9380E">
        <w:t>Supplementary Table S</w:t>
      </w:r>
      <w:r>
        <w:t>2</w:t>
      </w:r>
      <w:r>
        <w:rPr>
          <w:b/>
          <w:bCs/>
        </w:rPr>
        <w:t>.</w:t>
      </w:r>
      <w:r>
        <w:t xml:space="preserve"> </w:t>
      </w:r>
      <w:r w:rsidRPr="00A00423">
        <w:t>Phenotypic</w:t>
      </w:r>
      <w:r w:rsidRPr="00A00423">
        <w:rPr>
          <w:b/>
        </w:rPr>
        <w:t xml:space="preserve"> </w:t>
      </w:r>
      <w:r w:rsidRPr="00A00423">
        <w:t xml:space="preserve">correlations </w:t>
      </w:r>
      <w:r>
        <w:t>among test locations for resistances against FAW based on</w:t>
      </w:r>
      <w:r w:rsidRPr="00A00423">
        <w:t xml:space="preserve"> </w:t>
      </w:r>
      <w:r>
        <w:t>evaluation of</w:t>
      </w:r>
      <w:r w:rsidRPr="00FC17C9">
        <w:t xml:space="preserve"> </w:t>
      </w:r>
      <w:r>
        <w:t>241 F1</w:t>
      </w:r>
      <w:r w:rsidRPr="00FC17C9">
        <w:t xml:space="preserve"> hybrids</w:t>
      </w:r>
      <w:r w:rsidRPr="00A00423">
        <w:t>.</w:t>
      </w:r>
      <w:r>
        <w:t xml:space="preserve"> </w:t>
      </w:r>
    </w:p>
    <w:p w14:paraId="7409C375" w14:textId="77777777" w:rsidR="00176011" w:rsidRDefault="00176011" w:rsidP="00176011"/>
    <w:tbl>
      <w:tblPr>
        <w:tblW w:w="4678" w:type="dxa"/>
        <w:jc w:val="center"/>
        <w:tblLook w:val="04A0" w:firstRow="1" w:lastRow="0" w:firstColumn="1" w:lastColumn="0" w:noHBand="0" w:noVBand="1"/>
      </w:tblPr>
      <w:tblGrid>
        <w:gridCol w:w="2674"/>
        <w:gridCol w:w="2004"/>
      </w:tblGrid>
      <w:tr w:rsidR="00176011" w:rsidRPr="0067568C" w14:paraId="24405516" w14:textId="77777777" w:rsidTr="00531728">
        <w:trPr>
          <w:trHeight w:val="170"/>
          <w:jc w:val="center"/>
        </w:trPr>
        <w:tc>
          <w:tcPr>
            <w:tcW w:w="2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C573E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*Locations Trait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BA330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>
              <w:rPr>
                <w:rFonts w:eastAsia="Times New Roman" w:cs="Arial"/>
                <w:color w:val="000000"/>
                <w:sz w:val="22"/>
              </w:rPr>
              <w:t>Correlations (</w:t>
            </w:r>
            <w:r w:rsidRPr="0067568C">
              <w:rPr>
                <w:rFonts w:eastAsia="Times New Roman" w:cs="Arial"/>
                <w:color w:val="000000"/>
                <w:sz w:val="22"/>
              </w:rPr>
              <w:t>r</w:t>
            </w:r>
            <w:r w:rsidRPr="0067568C">
              <w:rPr>
                <w:rFonts w:eastAsia="Times New Roman" w:cs="Arial"/>
                <w:color w:val="000000"/>
                <w:sz w:val="22"/>
                <w:vertAlign w:val="subscript"/>
              </w:rPr>
              <w:t>P</w:t>
            </w:r>
            <w:r>
              <w:rPr>
                <w:rFonts w:eastAsia="Times New Roman" w:cs="Arial"/>
                <w:color w:val="000000"/>
                <w:sz w:val="22"/>
              </w:rPr>
              <w:t>)</w:t>
            </w:r>
          </w:p>
        </w:tc>
      </w:tr>
      <w:tr w:rsidR="00176011" w:rsidRPr="0067568C" w14:paraId="6F8DA1E1" w14:textId="77777777" w:rsidTr="00531728">
        <w:trPr>
          <w:trHeight w:val="170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EF01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Kbk1GY_vs_Kkm2GY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D42D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0.39**</w:t>
            </w:r>
          </w:p>
        </w:tc>
      </w:tr>
      <w:tr w:rsidR="00176011" w:rsidRPr="0067568C" w14:paraId="1C3457B1" w14:textId="77777777" w:rsidTr="00531728">
        <w:trPr>
          <w:trHeight w:val="170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2548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Kbk1ER_vs_Kkm2E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0E67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0.28**</w:t>
            </w:r>
          </w:p>
        </w:tc>
      </w:tr>
      <w:tr w:rsidR="00176011" w:rsidRPr="0067568C" w14:paraId="1BE9036A" w14:textId="77777777" w:rsidTr="00531728">
        <w:trPr>
          <w:trHeight w:val="170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E5B6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Kbk1AD_vs_Kkm2AD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4ABC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0.81**</w:t>
            </w:r>
          </w:p>
        </w:tc>
      </w:tr>
      <w:tr w:rsidR="00176011" w:rsidRPr="0067568C" w14:paraId="6EB68FFB" w14:textId="77777777" w:rsidTr="00531728">
        <w:trPr>
          <w:trHeight w:val="170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A963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Kbk1SD_vs_Kkm2SD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176D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0.76**</w:t>
            </w:r>
          </w:p>
        </w:tc>
      </w:tr>
      <w:tr w:rsidR="00176011" w:rsidRPr="0067568C" w14:paraId="6A449EDD" w14:textId="77777777" w:rsidTr="00531728">
        <w:trPr>
          <w:trHeight w:val="170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72C9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Kbk1ASI_vs_Kkm2ASI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8AB8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0.57**</w:t>
            </w:r>
          </w:p>
        </w:tc>
      </w:tr>
      <w:tr w:rsidR="00176011" w:rsidRPr="0067568C" w14:paraId="0F9D68D2" w14:textId="77777777" w:rsidTr="00531728">
        <w:trPr>
          <w:trHeight w:val="170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854F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Kbk1PH_vs_Kkm2PH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1FA9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0.70**</w:t>
            </w:r>
          </w:p>
        </w:tc>
      </w:tr>
      <w:tr w:rsidR="00176011" w:rsidRPr="0067568C" w14:paraId="2EE048B3" w14:textId="77777777" w:rsidTr="00531728">
        <w:trPr>
          <w:trHeight w:val="170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EC46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Kbk1EH_vs_Kkm2EH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04CF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0.77**</w:t>
            </w:r>
          </w:p>
        </w:tc>
      </w:tr>
      <w:tr w:rsidR="00176011" w:rsidRPr="0067568C" w14:paraId="23896EE4" w14:textId="77777777" w:rsidTr="00531728">
        <w:trPr>
          <w:trHeight w:val="170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CA26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Kbk1FD1_vs_Kkm2FD1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0CD0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0.18**</w:t>
            </w:r>
          </w:p>
        </w:tc>
      </w:tr>
      <w:tr w:rsidR="00176011" w:rsidRPr="0067568C" w14:paraId="37C86900" w14:textId="77777777" w:rsidTr="00531728">
        <w:trPr>
          <w:trHeight w:val="170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E6E2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Kbk1FD2_vs_Kkm2FD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65EF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0.29**</w:t>
            </w:r>
          </w:p>
        </w:tc>
      </w:tr>
      <w:tr w:rsidR="00176011" w:rsidRPr="0067568C" w14:paraId="44E19A03" w14:textId="77777777" w:rsidTr="00531728">
        <w:trPr>
          <w:trHeight w:val="170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0369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Kbk1FD3_vs_Kkm2FD3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A7E3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0.29**</w:t>
            </w:r>
          </w:p>
        </w:tc>
      </w:tr>
      <w:tr w:rsidR="00176011" w:rsidRPr="0067568C" w14:paraId="712A8B1F" w14:textId="77777777" w:rsidTr="00531728">
        <w:trPr>
          <w:trHeight w:val="170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4A52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Kbk1ED_vs_Kkm2ED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EE79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0.40**</w:t>
            </w:r>
          </w:p>
        </w:tc>
      </w:tr>
      <w:tr w:rsidR="00176011" w:rsidRPr="0067568C" w14:paraId="591802E1" w14:textId="77777777" w:rsidTr="00531728">
        <w:trPr>
          <w:trHeight w:val="170"/>
          <w:jc w:val="center"/>
        </w:trPr>
        <w:tc>
          <w:tcPr>
            <w:tcW w:w="2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0526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Kbk1EPO_vs_Kkm2EPO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310A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0.74**</w:t>
            </w:r>
          </w:p>
        </w:tc>
      </w:tr>
      <w:tr w:rsidR="00176011" w:rsidRPr="0067568C" w14:paraId="38492BF2" w14:textId="77777777" w:rsidTr="00531728">
        <w:trPr>
          <w:trHeight w:val="170"/>
          <w:jc w:val="center"/>
        </w:trPr>
        <w:tc>
          <w:tcPr>
            <w:tcW w:w="2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35F11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Kbk1Moi_vs_Kkm2Moi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2B3D2" w14:textId="77777777" w:rsidR="00176011" w:rsidRPr="0067568C" w:rsidRDefault="00176011" w:rsidP="00531728">
            <w:pPr>
              <w:spacing w:after="0"/>
              <w:jc w:val="left"/>
              <w:rPr>
                <w:rFonts w:eastAsia="Times New Roman" w:cs="Arial"/>
                <w:color w:val="000000"/>
                <w:sz w:val="22"/>
              </w:rPr>
            </w:pPr>
            <w:r w:rsidRPr="0067568C">
              <w:rPr>
                <w:rFonts w:eastAsia="Times New Roman" w:cs="Arial"/>
                <w:color w:val="000000"/>
                <w:sz w:val="22"/>
              </w:rPr>
              <w:t>0.18**</w:t>
            </w:r>
          </w:p>
        </w:tc>
      </w:tr>
    </w:tbl>
    <w:p w14:paraId="6A27C6A4" w14:textId="77777777" w:rsidR="00176011" w:rsidRPr="00727614" w:rsidRDefault="00176011" w:rsidP="00176011">
      <w:pPr>
        <w:spacing w:line="276" w:lineRule="auto"/>
        <w:rPr>
          <w:rFonts w:cs="Arial"/>
          <w:sz w:val="20"/>
          <w:szCs w:val="20"/>
        </w:rPr>
      </w:pPr>
      <w:r w:rsidRPr="00727614">
        <w:rPr>
          <w:sz w:val="20"/>
          <w:szCs w:val="20"/>
        </w:rPr>
        <w:t xml:space="preserve">*Kbk1 – Kiboko, Kkm2 – Kakamega, AD, anthesis date, ASI, anthesis to silking interval; ED, ear damage; EH, ear height; EPO, ear position; ER, ear rot; FD1, FD2, FD3, mean leaf damage scores 7,14 and 21 days after FAW infestation, respectively; Moi, Moisture; PH, plant height; SD, silking date. </w:t>
      </w:r>
      <w:r w:rsidRPr="00727614">
        <w:rPr>
          <w:rFonts w:cs="Arial"/>
          <w:sz w:val="20"/>
          <w:szCs w:val="20"/>
        </w:rPr>
        <w:t>** significantly different from zero at 0.01 level of probability</w:t>
      </w:r>
    </w:p>
    <w:p w14:paraId="12FC78B8" w14:textId="77777777" w:rsidR="00176011" w:rsidRDefault="00176011" w:rsidP="00176011">
      <w:pPr>
        <w:jc w:val="center"/>
      </w:pPr>
      <w:r>
        <w:rPr>
          <w:noProof/>
        </w:rPr>
        <w:lastRenderedPageBreak/>
        <w:drawing>
          <wp:inline distT="0" distB="0" distL="0" distR="0" wp14:anchorId="46D70E22" wp14:editId="43461BF9">
            <wp:extent cx="5257800" cy="3181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318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FD6F9" w14:textId="77777777" w:rsidR="00176011" w:rsidRDefault="00176011" w:rsidP="00176011">
      <w:r w:rsidRPr="00E07731">
        <w:rPr>
          <w:b/>
          <w:bCs/>
        </w:rPr>
        <w:t>Supplementary Figure S1</w:t>
      </w:r>
      <w:r>
        <w:t>. M</w:t>
      </w:r>
      <w:r w:rsidRPr="00EA5E04">
        <w:t xml:space="preserve">ean performance of </w:t>
      </w:r>
      <w:r>
        <w:t>241 F1 hybrids</w:t>
      </w:r>
      <w:r w:rsidRPr="00EA5E04">
        <w:t xml:space="preserve"> for </w:t>
      </w:r>
      <w:r>
        <w:t xml:space="preserve">foliar damage (FD) and ear damage (ED) </w:t>
      </w:r>
      <w:r w:rsidRPr="002746DE">
        <w:t>on a scale from 1 (fully resistant) to 9 (fully susceptible)</w:t>
      </w:r>
      <w:r>
        <w:t xml:space="preserve"> in Kiboko (KBK) and Kakamega (KKM) </w:t>
      </w:r>
      <w:r w:rsidRPr="00EA5E04">
        <w:t>location</w:t>
      </w:r>
      <w:r>
        <w:t xml:space="preserve">s. </w:t>
      </w:r>
    </w:p>
    <w:p w14:paraId="1CA9778A" w14:textId="77777777" w:rsidR="00AF52BC" w:rsidRDefault="00AF52BC"/>
    <w:sectPr w:rsidR="00AF52BC" w:rsidSect="00176011">
      <w:type w:val="continuous"/>
      <w:pgSz w:w="16838" w:h="11906" w:orient="landscape" w:code="9"/>
      <w:pgMar w:top="1440" w:right="1440" w:bottom="1440" w:left="1440" w:header="1021" w:footer="340" w:gutter="0"/>
      <w:lnNumType w:countBy="1" w:distance="255" w:restart="continuous"/>
      <w:cols w:space="708"/>
      <w:titlePg/>
      <w:bidi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011"/>
    <w:rsid w:val="00176011"/>
    <w:rsid w:val="0022477A"/>
    <w:rsid w:val="008900E9"/>
    <w:rsid w:val="009F56D0"/>
    <w:rsid w:val="00AD5141"/>
    <w:rsid w:val="00AF52BC"/>
    <w:rsid w:val="00C96013"/>
    <w:rsid w:val="00D63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65CCB"/>
  <w15:chartTrackingRefBased/>
  <w15:docId w15:val="{8E855DB6-6611-4D7C-AFCC-AC9E0C9337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Calibri" w:hAnsiTheme="minorHAnsi" w:cstheme="minorBidi"/>
        <w:kern w:val="2"/>
        <w:sz w:val="22"/>
        <w:szCs w:val="22"/>
        <w:lang w:val="en-K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011"/>
    <w:pPr>
      <w:spacing w:line="240" w:lineRule="auto"/>
      <w:jc w:val="both"/>
    </w:pPr>
    <w:rPr>
      <w:rFonts w:ascii="Arial" w:hAnsi="Arial" w:cs="Times New Roman"/>
      <w:kern w:val="0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6011"/>
    <w:pPr>
      <w:keepNext/>
      <w:keepLines/>
      <w:spacing w:before="240" w:after="0"/>
      <w:jc w:val="center"/>
      <w:outlineLvl w:val="0"/>
    </w:pPr>
    <w:rPr>
      <w:rFonts w:eastAsia="Times New Roman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76011"/>
  </w:style>
  <w:style w:type="character" w:customStyle="1" w:styleId="Heading1Char">
    <w:name w:val="Heading 1 Char"/>
    <w:basedOn w:val="DefaultParagraphFont"/>
    <w:link w:val="Heading1"/>
    <w:uiPriority w:val="9"/>
    <w:rsid w:val="00176011"/>
    <w:rPr>
      <w:rFonts w:ascii="Arial" w:eastAsia="Times New Roman" w:hAnsi="Arial" w:cs="Times New Roman"/>
      <w:b/>
      <w:kern w:val="0"/>
      <w:sz w:val="28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46</Words>
  <Characters>5398</Characters>
  <Application>Microsoft Office Word</Application>
  <DocSecurity>0</DocSecurity>
  <Lines>44</Lines>
  <Paragraphs>12</Paragraphs>
  <ScaleCrop>false</ScaleCrop>
  <Company/>
  <LinksUpToDate>false</LinksUpToDate>
  <CharactersWithSpaces>6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WDA, Manje (CIMMYT-Kenya)</dc:creator>
  <cp:keywords/>
  <dc:description/>
  <cp:lastModifiedBy>GOWDA, Manje (CIMMYT-Kenya)</cp:lastModifiedBy>
  <cp:revision>1</cp:revision>
  <dcterms:created xsi:type="dcterms:W3CDTF">2023-05-23T12:53:00Z</dcterms:created>
  <dcterms:modified xsi:type="dcterms:W3CDTF">2023-05-23T12:54:00Z</dcterms:modified>
</cp:coreProperties>
</file>